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904E6" w14:textId="77777777" w:rsidR="00C54347" w:rsidRDefault="00F378B2" w:rsidP="00F378B2">
      <w:pPr>
        <w:rPr>
          <w:rFonts w:ascii="Arial" w:hAnsi="Arial" w:cs="Arial"/>
          <w:b/>
        </w:rPr>
      </w:pPr>
      <w:r w:rsidRPr="00F378B2">
        <w:rPr>
          <w:rFonts w:ascii="Arial" w:hAnsi="Arial" w:cs="Arial"/>
          <w:b/>
        </w:rPr>
        <w:t xml:space="preserve">Table S1. Measurement ratios of each of the parent species and their significance from each other.  </w:t>
      </w:r>
    </w:p>
    <w:p w14:paraId="307D99DD" w14:textId="77777777" w:rsidR="00F378B2" w:rsidRDefault="00F378B2" w:rsidP="00F378B2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page" w:tblpX="1210" w:tblpY="1985"/>
        <w:tblW w:w="13401" w:type="dxa"/>
        <w:tblLayout w:type="fixed"/>
        <w:tblLook w:val="04A0" w:firstRow="1" w:lastRow="0" w:firstColumn="1" w:lastColumn="0" w:noHBand="0" w:noVBand="1"/>
      </w:tblPr>
      <w:tblGrid>
        <w:gridCol w:w="1071"/>
        <w:gridCol w:w="1440"/>
        <w:gridCol w:w="1256"/>
        <w:gridCol w:w="1444"/>
        <w:gridCol w:w="1440"/>
        <w:gridCol w:w="1170"/>
        <w:gridCol w:w="1440"/>
        <w:gridCol w:w="1440"/>
        <w:gridCol w:w="1260"/>
        <w:gridCol w:w="1440"/>
      </w:tblGrid>
      <w:tr w:rsidR="00C404C7" w:rsidRPr="00AC6628" w14:paraId="1E520705" w14:textId="77777777" w:rsidTr="00C404C7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7080" w14:textId="77777777" w:rsidR="00C404C7" w:rsidRPr="005F7F14" w:rsidRDefault="00C404C7" w:rsidP="00C404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CC7B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5F8C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54FC5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ignificance b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st</w:t>
            </w:r>
            <w:proofErr w:type="spellEnd"/>
          </w:p>
        </w:tc>
      </w:tr>
      <w:tr w:rsidR="00C404C7" w:rsidRPr="00AC6628" w14:paraId="5E96D60C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051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927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vitripenn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8D0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girault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D84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longicorn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582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vitripenn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CED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giraul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1B9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longicorn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A68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945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966E" w14:textId="77777777" w:rsidR="00C404C7" w:rsidRPr="00A440A8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</w:pPr>
            <w:r w:rsidRPr="00A440A8"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  <w:t>sex w/in species</w:t>
            </w:r>
          </w:p>
        </w:tc>
      </w:tr>
      <w:tr w:rsidR="00C404C7" w:rsidRPr="00AC6628" w14:paraId="4443DE7F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6D4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9A8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ECB1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F121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6CF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CBE6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13EB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DE48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-g/g-l/v-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6E09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-g/g-l/v-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2F1B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v/g/l</w:t>
            </w:r>
          </w:p>
        </w:tc>
      </w:tr>
      <w:tr w:rsidR="00C404C7" w:rsidRPr="00AC6628" w14:paraId="19FFC8AA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971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MHW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95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63 ±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01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38 ±0.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7C72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34 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D87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40 ±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A4B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35 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E2CA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29 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4D88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***/ - /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E56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>**/*/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7FF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>***/ - / -</w:t>
            </w:r>
          </w:p>
        </w:tc>
      </w:tr>
      <w:tr w:rsidR="00C404C7" w:rsidRPr="00AC6628" w14:paraId="0FCB41D3" w14:textId="77777777" w:rsidTr="00C404C7">
        <w:trPr>
          <w:trHeight w:val="34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F23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E6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8A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843E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1C7B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9258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16E1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892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2EB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2EF5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404C7" w:rsidRPr="00AC6628" w14:paraId="2DE39077" w14:textId="77777777" w:rsidTr="00C404C7">
        <w:trPr>
          <w:trHeight w:val="36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06C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OIO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DC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1 ±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603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3 ±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AF52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4 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83E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1 ±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8FE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0 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6347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7 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DD0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***/ - /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84A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 - / -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1606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***/ - </w:t>
            </w:r>
          </w:p>
        </w:tc>
      </w:tr>
      <w:tr w:rsidR="00C404C7" w:rsidRPr="00AC6628" w14:paraId="01B3299E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E61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DC6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9A91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71A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B94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0E9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E3D0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BE3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537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C034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404C7" w:rsidRPr="00AC6628" w14:paraId="56F01F51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31A5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MIO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6DF7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22 ±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6590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9 ±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0E11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0 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A5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9 ±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7E9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9 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A0F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3 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20F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***/***/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3BD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***/ - / -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9EC7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***/***/ - </w:t>
            </w:r>
          </w:p>
        </w:tc>
      </w:tr>
      <w:tr w:rsidR="00C404C7" w:rsidRPr="00AC6628" w14:paraId="605BC01A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5D4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05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9F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DB66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B60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8C0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0AAA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839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F2F3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31DC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404C7" w:rsidRPr="00AC6628" w14:paraId="02538898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96F6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AIO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C54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0 ±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17A5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proofErr w:type="gramStart"/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9  ±</w:t>
            </w:r>
            <w:proofErr w:type="gramEnd"/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C01A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1 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0E6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9 ±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FE05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8 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F72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7 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917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***/ - /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173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 - / -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39A0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***/**</w:t>
            </w:r>
          </w:p>
        </w:tc>
      </w:tr>
      <w:tr w:rsidR="00C404C7" w:rsidRPr="00AC6628" w14:paraId="5596306B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DE0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605C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66B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C4CD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394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5D8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8855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A84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A89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D8C8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404C7" w:rsidRPr="00AC6628" w14:paraId="2AF2B301" w14:textId="77777777" w:rsidTr="00C404C7">
        <w:trPr>
          <w:trHeight w:val="32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68CF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FEP/F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DBA4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2 ±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E198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23 ± 0.0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54D7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9 ±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A707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2 ±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992D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4 ±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20D3" w14:textId="77777777" w:rsidR="00C404C7" w:rsidRPr="005F7F14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F7F14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5 ±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1172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000000"/>
                <w:sz w:val="22"/>
                <w:szCs w:val="22"/>
              </w:rPr>
              <w:t>***/**/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379A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>***/ - /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EC15" w14:textId="77777777" w:rsidR="00C404C7" w:rsidRPr="00F9275F" w:rsidRDefault="00C404C7" w:rsidP="00C404C7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F9275F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***/**</w:t>
            </w:r>
          </w:p>
        </w:tc>
      </w:tr>
    </w:tbl>
    <w:p w14:paraId="3BC9EAE1" w14:textId="77777777" w:rsidR="00F378B2" w:rsidRDefault="00F378B2" w:rsidP="00F378B2">
      <w:pPr>
        <w:rPr>
          <w:rFonts w:ascii="Arial" w:hAnsi="Arial" w:cs="Arial"/>
          <w:b/>
        </w:rPr>
      </w:pPr>
    </w:p>
    <w:p w14:paraId="4C449872" w14:textId="77777777" w:rsidR="00C404C7" w:rsidRPr="00C404C7" w:rsidRDefault="00C404C7" w:rsidP="00C404C7">
      <w:pPr>
        <w:rPr>
          <w:rFonts w:ascii="Arial" w:hAnsi="Arial" w:cs="Arial"/>
          <w:b/>
        </w:rPr>
      </w:pPr>
      <w:r w:rsidRPr="00C404C7">
        <w:rPr>
          <w:rFonts w:ascii="Arial" w:hAnsi="Arial" w:cs="Arial"/>
          <w:b/>
        </w:rPr>
        <w:t xml:space="preserve">Values represent average per group </w:t>
      </w:r>
      <w:r w:rsidRPr="00C404C7">
        <w:rPr>
          <w:rFonts w:ascii="Arial" w:eastAsia="Times New Roman" w:hAnsi="Arial" w:cs="Arial"/>
          <w:b/>
          <w:color w:val="222222"/>
        </w:rPr>
        <w:t xml:space="preserve">± </w:t>
      </w:r>
      <w:r w:rsidRPr="00C404C7">
        <w:rPr>
          <w:rFonts w:ascii="Arial" w:hAnsi="Arial" w:cs="Arial"/>
          <w:b/>
        </w:rPr>
        <w:t>standard deviation</w:t>
      </w:r>
      <w:r w:rsidRPr="00C404C7">
        <w:rPr>
          <w:rFonts w:ascii="Arial" w:eastAsia="Times New Roman" w:hAnsi="Arial" w:cs="Arial"/>
          <w:b/>
          <w:color w:val="222222"/>
        </w:rPr>
        <w:t xml:space="preserve">. </w:t>
      </w:r>
      <w:r w:rsidRPr="00C404C7">
        <w:rPr>
          <w:rFonts w:ascii="Arial" w:hAnsi="Arial" w:cs="Arial"/>
          <w:b/>
        </w:rPr>
        <w:t>Single asterisks indicate P&lt;0.05, double asterisks indicate P&lt;0.01, and triple asterisks indicate P&lt;0.001.</w:t>
      </w:r>
    </w:p>
    <w:p w14:paraId="7E993E07" w14:textId="77777777" w:rsidR="00F378B2" w:rsidRPr="00C404C7" w:rsidRDefault="00F378B2" w:rsidP="00F378B2">
      <w:pPr>
        <w:rPr>
          <w:rFonts w:ascii="Arial" w:eastAsia="Times New Roman" w:hAnsi="Arial" w:cs="Arial"/>
          <w:b/>
          <w:color w:val="000000"/>
        </w:rPr>
      </w:pPr>
    </w:p>
    <w:p w14:paraId="57ED92F8" w14:textId="77777777" w:rsidR="00F378B2" w:rsidRPr="005C3D58" w:rsidRDefault="00F378B2" w:rsidP="00F378B2">
      <w:pPr>
        <w:rPr>
          <w:rFonts w:ascii="Calibri" w:eastAsia="Times New Roman" w:hAnsi="Calibri" w:cs="Times New Roman"/>
          <w:color w:val="000000"/>
        </w:rPr>
      </w:pPr>
    </w:p>
    <w:p w14:paraId="502C1AD2" w14:textId="77777777" w:rsidR="00F378B2" w:rsidRPr="00F378B2" w:rsidRDefault="00F378B2" w:rsidP="00F378B2">
      <w:pPr>
        <w:rPr>
          <w:rFonts w:ascii="Arial" w:hAnsi="Arial" w:cs="Arial"/>
          <w:b/>
        </w:rPr>
      </w:pPr>
    </w:p>
    <w:sectPr w:rsidR="00F378B2" w:rsidRPr="00F378B2" w:rsidSect="00C404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8B2"/>
    <w:rsid w:val="000739F7"/>
    <w:rsid w:val="000C2496"/>
    <w:rsid w:val="000F4F5B"/>
    <w:rsid w:val="0015624A"/>
    <w:rsid w:val="001C0CD2"/>
    <w:rsid w:val="001E649B"/>
    <w:rsid w:val="00230E4B"/>
    <w:rsid w:val="00262175"/>
    <w:rsid w:val="00267513"/>
    <w:rsid w:val="003302E9"/>
    <w:rsid w:val="00331713"/>
    <w:rsid w:val="0033260B"/>
    <w:rsid w:val="00375AC6"/>
    <w:rsid w:val="00397D29"/>
    <w:rsid w:val="003D6E3C"/>
    <w:rsid w:val="00427DBF"/>
    <w:rsid w:val="004A1652"/>
    <w:rsid w:val="004C5CFA"/>
    <w:rsid w:val="006246BF"/>
    <w:rsid w:val="006F0E9D"/>
    <w:rsid w:val="00780E2E"/>
    <w:rsid w:val="00795D93"/>
    <w:rsid w:val="007E42E6"/>
    <w:rsid w:val="008A7494"/>
    <w:rsid w:val="008F7150"/>
    <w:rsid w:val="00934781"/>
    <w:rsid w:val="009A67D9"/>
    <w:rsid w:val="00A83492"/>
    <w:rsid w:val="00BB1A30"/>
    <w:rsid w:val="00C404C7"/>
    <w:rsid w:val="00C41D01"/>
    <w:rsid w:val="00C54347"/>
    <w:rsid w:val="00C6327E"/>
    <w:rsid w:val="00C64E2B"/>
    <w:rsid w:val="00C820C9"/>
    <w:rsid w:val="00CB1381"/>
    <w:rsid w:val="00CF01BE"/>
    <w:rsid w:val="00D65125"/>
    <w:rsid w:val="00DA7E71"/>
    <w:rsid w:val="00DE591F"/>
    <w:rsid w:val="00E507BC"/>
    <w:rsid w:val="00E7293E"/>
    <w:rsid w:val="00E81902"/>
    <w:rsid w:val="00ED3C09"/>
    <w:rsid w:val="00F02AD8"/>
    <w:rsid w:val="00F378B2"/>
    <w:rsid w:val="00FF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B4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ynch, Jeremy A</cp:lastModifiedBy>
  <cp:revision>2</cp:revision>
  <dcterms:created xsi:type="dcterms:W3CDTF">2021-08-30T18:51:00Z</dcterms:created>
  <dcterms:modified xsi:type="dcterms:W3CDTF">2021-08-30T18:51:00Z</dcterms:modified>
</cp:coreProperties>
</file>